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14"/>
        <w:gridCol w:w="3597"/>
      </w:tblGrid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Pr>
              <w:rPr>
                <w:b/>
                <w:bCs/>
              </w:rPr>
            </w:pPr>
            <w:r w:rsidRPr="00D5716E">
              <w:rPr>
                <w:b/>
                <w:bCs/>
              </w:rPr>
              <w:t>GTEx tissue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>
            <w:pPr>
              <w:rPr>
                <w:b/>
                <w:bCs/>
              </w:rPr>
            </w:pPr>
            <w:r w:rsidRPr="00D5716E">
              <w:rPr>
                <w:b/>
                <w:bCs/>
              </w:rPr>
              <w:t>Number of genes with predicted tissue expression and measured Geuvadis expression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>
            <w:pPr>
              <w:rPr>
                <w:b/>
                <w:bCs/>
              </w:rPr>
            </w:pPr>
            <w:r w:rsidRPr="00D5716E">
              <w:rPr>
                <w:b/>
                <w:bCs/>
              </w:rPr>
              <w:t>Average correlation between predicted tissue expression and measured Geuvadis expression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dipose_Subcutaneou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62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605327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dipose_Visceral_Omentum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522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84879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drenal_Gland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74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7084623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rtery_Aort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541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9752063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rtery_Coronary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802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4484696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Artery_Tibial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75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0894038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Amygdal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84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217435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Brain_Anterior_cingulate_cortex_BA24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58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58444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Caudate_basal_gangli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23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7732451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Cerebellar_Hemispher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77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7157703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Cerebellum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852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66554543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Cortex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38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3173707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Brain_Frontal_Cortex_BA9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76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6790926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Hippocampu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189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257414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Hypothalamu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19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147236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Nucleus_accumbens_basal_gangli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77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493546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Putamen_basal_gangli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50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15375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Brain_Spinal_cord_cervical_c-1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974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7679895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ain_Substantia_nigr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581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0340696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Breast_Mammary_Tissu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241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368362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Cells_EBV-transformed_lymphocyte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737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8777784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Cells_Transformed_fibroblast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22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825295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Colon_Sigmoid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211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9063987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Colon_Transvers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40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9779598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Esophagus_Gastroesophageal_Junction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27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999238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Esophagus_Mucosa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672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074226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Esophagus_Muscularis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290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897164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Heart_Atrial_Appendag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811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32121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Heart_Left_Ventricl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39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1620973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Liver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70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2580561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Lung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18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5884897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Minor_Salivary_Gland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770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75010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Muscle_Skeletal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26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7819192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Nerve_Tibial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7440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7455037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Ovary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379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6074218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Pancreas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4328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4152306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lastRenderedPageBreak/>
              <w:t>Pituitary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655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9296481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Prostate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45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696210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Skin_Not_Sun_Exposed_Suprapubic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6034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670243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Skin_Sun_Exposed_Lower_leg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7142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81356035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Small_Intestine_Terminal_Ileum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244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2022920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Spleen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712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13608347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Stomach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385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8943194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Testis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5844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63427721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Thyroid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7481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7716046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Uterus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923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0672119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r w:rsidRPr="00D5716E">
              <w:t>Vagina</w:t>
            </w:r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1857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108984662</w:t>
            </w:r>
          </w:p>
        </w:tc>
      </w:tr>
      <w:tr w:rsidR="00D5716E" w:rsidRPr="00D5716E" w:rsidTr="00D5716E">
        <w:trPr>
          <w:trHeight w:val="300"/>
        </w:trPr>
        <w:tc>
          <w:tcPr>
            <w:tcW w:w="2830" w:type="dxa"/>
            <w:noWrap/>
            <w:hideMark/>
          </w:tcPr>
          <w:p w:rsidR="00D5716E" w:rsidRPr="00D5716E" w:rsidRDefault="00D5716E">
            <w:proofErr w:type="spellStart"/>
            <w:r w:rsidRPr="00D5716E">
              <w:t>Whole_Blood</w:t>
            </w:r>
            <w:proofErr w:type="spellEnd"/>
          </w:p>
        </w:tc>
        <w:tc>
          <w:tcPr>
            <w:tcW w:w="2140" w:type="dxa"/>
            <w:noWrap/>
            <w:hideMark/>
          </w:tcPr>
          <w:p w:rsidR="00D5716E" w:rsidRPr="00D5716E" w:rsidRDefault="00D5716E" w:rsidP="00D5716E">
            <w:r w:rsidRPr="00D5716E">
              <w:t>5376</w:t>
            </w:r>
          </w:p>
        </w:tc>
        <w:tc>
          <w:tcPr>
            <w:tcW w:w="4046" w:type="dxa"/>
            <w:noWrap/>
            <w:hideMark/>
          </w:tcPr>
          <w:p w:rsidR="00D5716E" w:rsidRPr="00D5716E" w:rsidRDefault="00D5716E" w:rsidP="00D5716E">
            <w:r w:rsidRPr="00D5716E">
              <w:t>0.095856585</w:t>
            </w:r>
          </w:p>
        </w:tc>
      </w:tr>
    </w:tbl>
    <w:p w:rsidR="0024086A" w:rsidRDefault="00D5716E">
      <w:bookmarkStart w:id="0" w:name="_GoBack"/>
      <w:bookmarkEnd w:id="0"/>
    </w:p>
    <w:sectPr w:rsidR="00240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16E"/>
    <w:rsid w:val="000818CC"/>
    <w:rsid w:val="00616B60"/>
    <w:rsid w:val="00D5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72A85-7F44-4D23-A471-11A075DC2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5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ryett (PGR)</dc:creator>
  <cp:keywords/>
  <dc:description/>
  <cp:lastModifiedBy>James Fryett (PGR)</cp:lastModifiedBy>
  <cp:revision>1</cp:revision>
  <dcterms:created xsi:type="dcterms:W3CDTF">2020-02-05T12:47:00Z</dcterms:created>
  <dcterms:modified xsi:type="dcterms:W3CDTF">2020-02-05T12:48:00Z</dcterms:modified>
</cp:coreProperties>
</file>